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3D7B1C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6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6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6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9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08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2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7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9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80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-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8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7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7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04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74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90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5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98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83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9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4</w:t>
            </w:r>
          </w:p>
        </w:tc>
      </w:tr>
      <w:tr w:rsidR="003D7B1C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7B1C" w:rsidRPr="009D2864" w:rsidRDefault="003D7B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0E1D" w:rsidRDefault="00620E1D" w:rsidP="00616E27">
      <w:r>
        <w:separator/>
      </w:r>
    </w:p>
  </w:endnote>
  <w:endnote w:type="continuationSeparator" w:id="0">
    <w:p w:rsidR="00620E1D" w:rsidRDefault="00620E1D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0E1D" w:rsidRDefault="00620E1D" w:rsidP="00616E27">
      <w:r>
        <w:separator/>
      </w:r>
    </w:p>
  </w:footnote>
  <w:footnote w:type="continuationSeparator" w:id="0">
    <w:p w:rsidR="00620E1D" w:rsidRDefault="00620E1D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D7B1C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0E1D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35D3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838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3C24F3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2F8244-9D1F-4DF4-80E1-0922EB08E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8</cp:revision>
  <cp:lastPrinted>2018-01-11T03:08:00Z</cp:lastPrinted>
  <dcterms:created xsi:type="dcterms:W3CDTF">2017-12-28T07:57:00Z</dcterms:created>
  <dcterms:modified xsi:type="dcterms:W3CDTF">2018-10-05T08:40:00Z</dcterms:modified>
</cp:coreProperties>
</file>